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4193D" w14:textId="0888934F" w:rsidR="007A6030" w:rsidRPr="0085437E" w:rsidRDefault="001F6FC5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</w:pPr>
      <w:r w:rsidRPr="0085437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 xml:space="preserve">Table </w:t>
      </w:r>
      <w:proofErr w:type="gramStart"/>
      <w:r w:rsidRPr="0085437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>S</w:t>
      </w:r>
      <w:r w:rsidRPr="0085437E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 w:eastAsia="en-US"/>
        </w:rPr>
        <w:t xml:space="preserve">5 </w:t>
      </w:r>
      <w:r w:rsidRPr="0085437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 xml:space="preserve"> CIRCexplorer2</w:t>
      </w:r>
      <w:proofErr w:type="gramEnd"/>
      <w:r w:rsidRPr="0085437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>-assembled circRNA isoforms that were selected for RT-PCR and Sanger sequencing validation</w:t>
      </w:r>
    </w:p>
    <w:tbl>
      <w:tblPr>
        <w:tblW w:w="13984" w:type="dxa"/>
        <w:tblLayout w:type="fixed"/>
        <w:tblLook w:val="04A0" w:firstRow="1" w:lastRow="0" w:firstColumn="1" w:lastColumn="0" w:noHBand="0" w:noVBand="1"/>
      </w:tblPr>
      <w:tblGrid>
        <w:gridCol w:w="1413"/>
        <w:gridCol w:w="3685"/>
        <w:gridCol w:w="2127"/>
        <w:gridCol w:w="1816"/>
        <w:gridCol w:w="1937"/>
        <w:gridCol w:w="3006"/>
      </w:tblGrid>
      <w:tr w:rsidR="007A6030" w14:paraId="65DB3EDC" w14:textId="77777777" w:rsidTr="0085437E">
        <w:trPr>
          <w:trHeight w:val="762"/>
        </w:trPr>
        <w:tc>
          <w:tcPr>
            <w:tcW w:w="141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2CA910AE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6CF19CAE" w14:textId="7A8803C1" w:rsidR="007A6030" w:rsidRDefault="008941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Location</w:t>
            </w:r>
            <w:r w:rsidRPr="008941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 xml:space="preserve"> of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99116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lang w:val="en-GB"/>
              </w:rPr>
              <w:t>c</w:t>
            </w:r>
            <w:r w:rsidR="001F6FC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ircRNA</w:t>
            </w:r>
          </w:p>
        </w:tc>
        <w:tc>
          <w:tcPr>
            <w:tcW w:w="212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0C14A544" w14:textId="4F04FCF2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Isoforms selected for validation</w:t>
            </w:r>
          </w:p>
        </w:tc>
        <w:tc>
          <w:tcPr>
            <w:tcW w:w="181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0F14E478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redicted by CIRCexplorer2</w:t>
            </w:r>
          </w:p>
        </w:tc>
        <w:tc>
          <w:tcPr>
            <w:tcW w:w="193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2F8D7D00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Also predicted by  CircAST</w:t>
            </w:r>
          </w:p>
        </w:tc>
        <w:tc>
          <w:tcPr>
            <w:tcW w:w="300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620145AF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Validated by RT-PCR and Sanger sequencing</w:t>
            </w:r>
            <w:bookmarkStart w:id="0" w:name="_GoBack"/>
            <w:bookmarkEnd w:id="0"/>
          </w:p>
        </w:tc>
      </w:tr>
      <w:tr w:rsidR="007A6030" w14:paraId="04C451F6" w14:textId="77777777" w:rsidTr="0085437E">
        <w:trPr>
          <w:trHeight w:val="285"/>
        </w:trPr>
        <w:tc>
          <w:tcPr>
            <w:tcW w:w="141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7077A88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Drc7</w:t>
            </w:r>
          </w:p>
        </w:tc>
        <w:tc>
          <w:tcPr>
            <w:tcW w:w="368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4F46981" w14:textId="0D68B73E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 w:eastAsia="en-US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hr8:95,061,713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5,062,395</w:t>
            </w:r>
          </w:p>
        </w:tc>
        <w:tc>
          <w:tcPr>
            <w:tcW w:w="212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F805940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Drc7</w:t>
            </w:r>
          </w:p>
        </w:tc>
        <w:tc>
          <w:tcPr>
            <w:tcW w:w="181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ECA87E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708C51D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67EAD1F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0B23316B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88F9B8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Uggt2</w:t>
            </w:r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3E10040" w14:textId="054A8B83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14:118,994,946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9,002,986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D3938F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Uggt2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D0959C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087882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D03F037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06AFE7A1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02B9BA1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gtpbp1</w:t>
            </w:r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3FE4D74" w14:textId="17D6C6BB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13:59,473,688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9,482,604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EE0613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gtpbp1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6BE3D0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90F8565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37D3D92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50401404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55B9F2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dam3</w:t>
            </w:r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CB4411" w14:textId="2592B8DF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8:24,719,415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4,725,361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FF2122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dam3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A6F0D7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7239A0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19A0F0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30D20F61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54CCEF8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Lin54</w:t>
            </w:r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ACE10D" w14:textId="08CAFAB0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5:100,475,689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0,485,855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9428B36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Lin54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8E36824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71EF888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A314FDF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0EDFE225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A4CF43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Usp32</w:t>
            </w:r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AFFAB5" w14:textId="6DFFE3D6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11:85,017,630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5,022,905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31C286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Usp32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008789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5C9272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6B0D08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2D2FD93E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DF37132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Mllt10</w:t>
            </w:r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4A5724" w14:textId="0CD487E6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2:18,101,458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8,126,229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1FDE0F6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llt10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3AC11E3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B37071C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9188840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7A6030" w14:paraId="2A130F8C" w14:textId="77777777" w:rsidTr="0085437E">
        <w:trPr>
          <w:trHeight w:val="285"/>
        </w:trPr>
        <w:tc>
          <w:tcPr>
            <w:tcW w:w="1413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1FADD8C5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Scaper</w:t>
            </w:r>
            <w:proofErr w:type="spellEnd"/>
          </w:p>
        </w:tc>
        <w:tc>
          <w:tcPr>
            <w:tcW w:w="3685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B61CEB6" w14:textId="506E3F79" w:rsidR="007A6030" w:rsidRDefault="001F6FC5" w:rsidP="008941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r9:55,912,040</w:t>
            </w:r>
            <w:r w:rsidR="008941F0" w:rsidRPr="00FF6354">
              <w:rPr>
                <w:color w:val="000000" w:themeColor="text1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5,921,338</w:t>
            </w:r>
          </w:p>
        </w:tc>
        <w:tc>
          <w:tcPr>
            <w:tcW w:w="2127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2441175" w14:textId="77777777" w:rsidR="007A6030" w:rsidRPr="0085437E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8543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Scaper</w:t>
            </w:r>
            <w:proofErr w:type="spellEnd"/>
          </w:p>
        </w:tc>
        <w:tc>
          <w:tcPr>
            <w:tcW w:w="1816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85E7A5D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1937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B8918DA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3006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58B3F94" w14:textId="77777777" w:rsidR="007A6030" w:rsidRDefault="001F6F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</w:tbl>
    <w:p w14:paraId="38482E39" w14:textId="77777777" w:rsidR="007A6030" w:rsidRDefault="007A6030">
      <w:pPr>
        <w:rPr>
          <w:rFonts w:ascii="Times New Roman" w:hAnsi="Times New Roman" w:cs="Times New Roman"/>
          <w:szCs w:val="21"/>
        </w:rPr>
      </w:pPr>
    </w:p>
    <w:sectPr w:rsidR="007A60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CAB76" w14:textId="77777777" w:rsidR="00772D36" w:rsidRDefault="00772D36" w:rsidP="00E121D9">
      <w:r>
        <w:separator/>
      </w:r>
    </w:p>
  </w:endnote>
  <w:endnote w:type="continuationSeparator" w:id="0">
    <w:p w14:paraId="1DD18061" w14:textId="77777777" w:rsidR="00772D36" w:rsidRDefault="00772D36" w:rsidP="00E12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D5A14" w14:textId="77777777" w:rsidR="00772D36" w:rsidRDefault="00772D36" w:rsidP="00E121D9">
      <w:r>
        <w:separator/>
      </w:r>
    </w:p>
  </w:footnote>
  <w:footnote w:type="continuationSeparator" w:id="0">
    <w:p w14:paraId="176FC517" w14:textId="77777777" w:rsidR="00772D36" w:rsidRDefault="00772D36" w:rsidP="00E12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B5"/>
    <w:rsid w:val="00130D07"/>
    <w:rsid w:val="001F6FC5"/>
    <w:rsid w:val="002645AB"/>
    <w:rsid w:val="00296F22"/>
    <w:rsid w:val="0035754D"/>
    <w:rsid w:val="003C3671"/>
    <w:rsid w:val="00563140"/>
    <w:rsid w:val="00622540"/>
    <w:rsid w:val="00637916"/>
    <w:rsid w:val="006F24B7"/>
    <w:rsid w:val="00772D36"/>
    <w:rsid w:val="007A6030"/>
    <w:rsid w:val="007F5302"/>
    <w:rsid w:val="0085437E"/>
    <w:rsid w:val="008941F0"/>
    <w:rsid w:val="00910A02"/>
    <w:rsid w:val="00982ACF"/>
    <w:rsid w:val="00991168"/>
    <w:rsid w:val="009B25D7"/>
    <w:rsid w:val="00AA4703"/>
    <w:rsid w:val="00B86BDC"/>
    <w:rsid w:val="00B9604C"/>
    <w:rsid w:val="00BA6AB5"/>
    <w:rsid w:val="00D2518D"/>
    <w:rsid w:val="00D618DB"/>
    <w:rsid w:val="00E121D9"/>
    <w:rsid w:val="00E75B7E"/>
    <w:rsid w:val="00F86720"/>
    <w:rsid w:val="7A7C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2763D"/>
  <w15:docId w15:val="{EF6F6D4C-0310-46B5-B264-12037EFC9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6F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6FC5"/>
    <w:rPr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F6FC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F6FC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1F6FC5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F6FC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F6FC5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2</cp:revision>
  <dcterms:created xsi:type="dcterms:W3CDTF">2020-01-23T18:02:00Z</dcterms:created>
  <dcterms:modified xsi:type="dcterms:W3CDTF">2020-01-2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